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653B54">
      <w:pPr>
        <w:keepNext w:val="0"/>
        <w:keepLines w:val="0"/>
        <w:widowControl/>
        <w:suppressLineNumbers w:val="0"/>
        <w:spacing w:line="140" w:lineRule="atLeast"/>
        <w:jc w:val="left"/>
        <w:rPr>
          <w:rFonts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Author(s)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Zihao Zhou</w:t>
      </w:r>
    </w:p>
    <w:p w14:paraId="7621EE75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Question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Guanylate cyclase-C (GCC) agonists compared to placebo for irritable bowel syndrome with constipation (IBS-C)</w:t>
      </w:r>
    </w:p>
    <w:p w14:paraId="531BB854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Setting: </w:t>
      </w:r>
    </w:p>
    <w:p w14:paraId="5D651847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Bibliography: Cochrane Database of Systematic Reviews [Year], Issue [Issue]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25"/>
        <w:gridCol w:w="870"/>
        <w:gridCol w:w="1015"/>
        <w:gridCol w:w="1015"/>
        <w:gridCol w:w="1015"/>
        <w:gridCol w:w="1015"/>
        <w:gridCol w:w="1595"/>
        <w:gridCol w:w="1160"/>
        <w:gridCol w:w="1160"/>
        <w:gridCol w:w="1160"/>
        <w:gridCol w:w="870"/>
        <w:gridCol w:w="1450"/>
        <w:gridCol w:w="1450"/>
      </w:tblGrid>
      <w:tr w14:paraId="19B92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gridSpan w:val="7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AD7041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20C748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6447B1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7B87B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4EB798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mportance</w:t>
            </w:r>
          </w:p>
        </w:tc>
      </w:tr>
      <w:tr w14:paraId="38EA4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EBBDCD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№ of studie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282B15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B7EB8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9BBEB9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9DC6F9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55B719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017963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A3DB72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guanylate cyclase-C (GCC) agonist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B76D3E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placebo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E67C51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Relativ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F8A9FD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Absolut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(95% CI)</w:t>
            </w:r>
          </w:p>
        </w:tc>
        <w:tc>
          <w:tcPr>
            <w:tcW w:w="500" w:type="pct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8916F9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90818F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</w:tr>
      <w:tr w14:paraId="1FA91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65C9014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each week, ≥ 30 % decrease in worst abdominal pain + an increase ≥ 1 CSBM from baseline for at least 6 / 12 weeks</w:t>
            </w:r>
          </w:p>
        </w:tc>
      </w:tr>
      <w:tr w14:paraId="48EA4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CD14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6F72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6E30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FDA5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23A9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A53D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9A0A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179E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944/3137 (30.1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E7FD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433/2414 (17.9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3720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7</w:t>
            </w:r>
            <w:r>
              <w:rPr>
                <w:rFonts w:hint="eastAsia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5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to 1.8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B4FA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2</w:t>
            </w:r>
            <w:r>
              <w:rPr>
                <w:rFonts w:hint="eastAsia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10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more to 1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8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6E258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2387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77277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2AC0297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patients with ≥ 30 % decrease in abdominal pain for at least 6 / 12 weeks</w:t>
            </w:r>
          </w:p>
        </w:tc>
      </w:tr>
      <w:tr w14:paraId="3EDCB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6CE2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F8F7D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321D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FD8D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7A57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062B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6ED3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3BB0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113/2634 (42.3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EA29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600/1905 (31.5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ED28C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39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29 to 1.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9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7EE2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23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91 more to 15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6031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8F06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4905F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29A6B51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patients w / CSBM rate increase ≥ 1 per week for at least 6 / 12 weeks</w:t>
            </w:r>
          </w:p>
        </w:tc>
      </w:tr>
      <w:tr w14:paraId="50B0C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22D9C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BE4A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1698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25353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6007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D5989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B70B3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CEB1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183/2634 (44.9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C69DC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565/1905 (29.7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C36A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49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3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to 1.6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994C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45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(from 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5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more to 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02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98CD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9AFA9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721A8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4E3925F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SBM ≤ 24h after first dose</w:t>
            </w:r>
          </w:p>
        </w:tc>
      </w:tr>
      <w:tr w14:paraId="72587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E250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F8A2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A969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D9890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203F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AFEA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2A97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0EFB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093/2263 (48.3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7F05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492/1548 (31.8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8AAF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5</w:t>
            </w:r>
            <w:r>
              <w:rPr>
                <w:rFonts w:hint="eastAsia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4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to 1.6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7754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6</w:t>
            </w:r>
            <w:r>
              <w:rPr>
                <w:rFonts w:hint="eastAsia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1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more to 200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600E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A3F9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30D1E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5EFA8C3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change from baseline over the 12-week Treatment Period in abdominal pain (assessed with: 11-point NRS scale; Scale from: 0 to 10)</w:t>
            </w:r>
          </w:p>
        </w:tc>
      </w:tr>
      <w:tr w14:paraId="1F919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FB779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7463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97831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C58E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F2F44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BED3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914C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D902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13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7626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409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C2250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5FAD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62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72 lower to 0.51 low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8B2EF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32B7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515EC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79833FA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change from baseline over the 12-week Treatment Period in CSBM Frequency Rate (CSBMs/Week)</w:t>
            </w:r>
          </w:p>
        </w:tc>
      </w:tr>
      <w:tr w14:paraId="78FD1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D928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EC51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165D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AFDA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3A8C7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E39F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0C1C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6ECA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219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4B28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494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E811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E410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.1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78 higher to 1.41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5201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9C53F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737AD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2CAFEC2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patients with diarrhea over the 12-week Treatment Period</w:t>
            </w:r>
          </w:p>
        </w:tc>
      </w:tr>
      <w:tr w14:paraId="6A057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A97A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9FFC9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85BC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8B68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EF02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D8E0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36F7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237B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02/3219 (9.4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7104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43/2493 (1.7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9CA8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5.</w:t>
            </w:r>
            <w:r>
              <w:rPr>
                <w:rFonts w:hint="eastAsia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4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4.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8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to 7.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4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F502B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eastAsia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8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(from 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3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more to 1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3</w:t>
            </w:r>
            <w:bookmarkStart w:id="0" w:name="_GoBack"/>
            <w:bookmarkEnd w:id="0"/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0200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AA12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</w:tbl>
    <w:p w14:paraId="028AAFCF">
      <w:pPr>
        <w:pStyle w:val="3"/>
        <w:keepNext w:val="0"/>
        <w:keepLines w:val="0"/>
        <w:widowControl/>
        <w:suppressLineNumbers w:val="0"/>
        <w:spacing w:line="140" w:lineRule="atLeast"/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CI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confidence interval; </w:t>
      </w: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MD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mean difference; </w:t>
      </w: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RR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risk ratio</w:t>
      </w:r>
    </w:p>
    <w:p w14:paraId="261B4F1F">
      <w:pPr>
        <w:pStyle w:val="2"/>
        <w:keepNext w:val="0"/>
        <w:keepLines w:val="0"/>
        <w:widowControl/>
        <w:suppressLineNumbers w:val="0"/>
        <w:spacing w:line="140" w:lineRule="atLeast"/>
      </w:pPr>
      <w:r>
        <w:rPr>
          <w:i w:val="0"/>
          <w:iCs w:val="0"/>
          <w:color w:val="000000"/>
          <w:spacing w:val="0"/>
        </w:rPr>
        <w:t>Explanations</w:t>
      </w:r>
    </w:p>
    <w:p w14:paraId="24F9392F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a. High heterogeneity</w:t>
      </w:r>
    </w:p>
    <w:sectPr>
      <w:pgSz w:w="15840" w:h="12240" w:orient="landscape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755EDB"/>
    <w:rsid w:val="359A0D61"/>
    <w:rsid w:val="447515CD"/>
    <w:rsid w:val="56AB547E"/>
    <w:rsid w:val="6D301BA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402</Words>
  <Characters>2011</Characters>
  <TotalTime>7</TotalTime>
  <ScaleCrop>false</ScaleCrop>
  <LinksUpToDate>false</LinksUpToDate>
  <CharactersWithSpaces>2280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17:07:00Z</dcterms:created>
  <dc:creator>61027</dc:creator>
  <cp:lastModifiedBy>渡·-</cp:lastModifiedBy>
  <dcterms:modified xsi:type="dcterms:W3CDTF">2026-03-10T01:2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10B5AD551724F3F83ED4C5F96189F27_13</vt:lpwstr>
  </property>
  <property fmtid="{D5CDD505-2E9C-101B-9397-08002B2CF9AE}" pid="4" name="KSOTemplateDocerSaveRecord">
    <vt:lpwstr>eyJoZGlkIjoiNTZhNWYwZjc1OTdlYTM5MGU5NzVlNmJlOWMwOGEyMTIiLCJ1c2VySWQiOiI5NjI4MjQ0NjcifQ==</vt:lpwstr>
  </property>
</Properties>
</file>